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3.  Study-specific and pooled demographic and pathology characteristics of study participants in the NCI-SEER, Connecticut, and New South Wales (NSW) NHL case-control studies included in the present analysis.</w:t>
      </w:r>
    </w:p>
    <w:p>
      <w:pPr>
        <w:pStyle w:val="Normal"/>
        <w:rPr/>
      </w:pPr>
      <w:r>
        <w:rPr/>
      </w:r>
    </w:p>
    <w:tbl>
      <w:tblPr>
        <w:tblW w:w="100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923"/>
        <w:gridCol w:w="1080"/>
        <w:gridCol w:w="923"/>
        <w:gridCol w:w="1060"/>
        <w:gridCol w:w="923"/>
        <w:gridCol w:w="1220"/>
        <w:gridCol w:w="1180"/>
        <w:gridCol w:w="1080"/>
      </w:tblGrid>
      <w:tr>
        <w:trPr>
          <w:trHeight w:val="240" w:hRule="atLeast"/>
        </w:trPr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003" w:type="dxa"/>
            <w:gridSpan w:val="2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CI-SEER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necticut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SW</w:t>
            </w:r>
          </w:p>
        </w:tc>
        <w:tc>
          <w:tcPr>
            <w:tcW w:w="22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oled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se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se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s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se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828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990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5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436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465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52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8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946</w:t>
            </w:r>
          </w:p>
        </w:tc>
      </w:tr>
      <w:tr>
        <w:trPr>
          <w:trHeight w:val="240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 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>
        <w:trPr>
          <w:trHeight w:val="240" w:hRule="atLeast"/>
        </w:trPr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0" w:type="dxa"/>
            <w:tcBorders>
              <w:top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Male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 (53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 (54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 (58)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 (58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1 (3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 (43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 (47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 (46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 (10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 (100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 (42)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 (42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7 (6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6 (57)</w:t>
            </w:r>
          </w:p>
        </w:tc>
      </w:tr>
      <w:tr>
        <w:trPr>
          <w:trHeight w:val="73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&lt; 50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 (25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 (28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19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 (20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 (23)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 (23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 (2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 (25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50-59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 (21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 (24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(19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20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 (29)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 (33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 (2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 (25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60-69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 (34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 (31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 (2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 (25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 (32)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 (3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 (3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 (30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70+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 (20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(17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 (39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 (35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 (16)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14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 (2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 (20)</w:t>
            </w:r>
          </w:p>
        </w:tc>
      </w:tr>
      <w:tr>
        <w:trPr>
          <w:trHeight w:val="73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ace 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White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9 (81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8 (87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 (9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 (96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 (99)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7 (98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2 (8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5 (92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Black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(13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6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(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 (4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Asian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2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3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6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2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)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2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2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Other/Unknown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4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4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3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5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2)</w:t>
            </w:r>
          </w:p>
        </w:tc>
      </w:tr>
      <w:tr>
        <w:trPr>
          <w:trHeight w:val="73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5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5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4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(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3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Non-Hispanic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7 (95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6 (95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 (95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 (98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 (100)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 (10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3 (9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3 (97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2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0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0.3)</w:t>
            </w:r>
          </w:p>
        </w:tc>
      </w:tr>
      <w:tr>
        <w:trPr>
          <w:trHeight w:val="73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 Site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Detroit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(17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 (20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(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 (10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Iowa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 (30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 (30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 (1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 (16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L.A.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 (24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 (24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 (1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 (12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Seattle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 (29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 (26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 (1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 (13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Connecticut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 (10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 (100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 (2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 (22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N.S.W.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 (96)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 (95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 (2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 (26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A.C.T.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4)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5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1)</w:t>
            </w:r>
          </w:p>
        </w:tc>
      </w:tr>
      <w:tr>
        <w:trPr>
          <w:trHeight w:val="73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HL Subtype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DLBCL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 (30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31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 (33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 (31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Follicular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 (25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 (24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 (37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 (28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CLL/SLL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 (10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10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3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 (8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Mantle Cell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4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4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(4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Marginal Zone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 (8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7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9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 (8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LPL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(2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2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4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 (3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MF/SS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2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2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Burkitt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Peripheral T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4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3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3)</w:t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NOS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 (13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19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7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 (13)</w:t>
            </w:r>
          </w:p>
        </w:tc>
      </w:tr>
      <w:tr>
        <w:trPr>
          <w:trHeight w:val="73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NA Source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6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Blood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 (72)</w:t>
            </w:r>
          </w:p>
        </w:tc>
        <w:tc>
          <w:tcPr>
            <w:tcW w:w="108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 (70)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 (100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 (100)</w:t>
            </w:r>
          </w:p>
        </w:tc>
        <w:tc>
          <w:tcPr>
            <w:tcW w:w="923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 (100)</w:t>
            </w:r>
          </w:p>
        </w:tc>
        <w:tc>
          <w:tcPr>
            <w:tcW w:w="12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 (100)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8 (8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4 (85)</w:t>
            </w:r>
          </w:p>
        </w:tc>
      </w:tr>
      <w:tr>
        <w:trPr>
          <w:trHeight w:val="240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Buccal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 (2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 (30)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 (1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 (15)</w:t>
            </w:r>
          </w:p>
        </w:tc>
      </w:tr>
    </w:tbl>
    <w:p>
      <w:pPr>
        <w:pStyle w:val="Normal"/>
        <w:rPr>
          <w:i/>
          <w:i/>
          <w:sz w:val="4"/>
          <w:szCs w:val="4"/>
        </w:rPr>
      </w:pPr>
      <w:r>
        <w:rPr>
          <w:i/>
          <w:sz w:val="4"/>
          <w:szCs w:val="4"/>
        </w:rPr>
      </w:r>
    </w:p>
    <w:p>
      <w:pPr>
        <w:pStyle w:val="Normal"/>
        <w:rPr/>
      </w:pPr>
      <w:r>
        <w:rPr>
          <w:i/>
          <w:sz w:val="18"/>
          <w:szCs w:val="18"/>
        </w:rPr>
        <w:t xml:space="preserve">Abbreviations: </w:t>
      </w:r>
      <w:r>
        <w:rPr>
          <w:sz w:val="18"/>
          <w:szCs w:val="18"/>
        </w:rPr>
        <w:t>NCI-SEER (National Cancer Institute-Surveillance Epidemiology and End Results), L.A. (Los Angeles), N.S.W. (New South Wales), A.C.T. (Australian Capital Territory), DLBCL (diffuse large B-cell lymphoma), CLL/SLL (chronic lymphocytic leukemia/small lymphocytic lymphoma), LPL (lymphoplasmacytic lymphoma), MF/SS (mycosis fungoides/sezary syndrome), NOS (not otherwise specified)</w:t>
      </w:r>
    </w:p>
    <w:sectPr>
      <w:footerReference w:type="default" r:id="rId2"/>
      <w:type w:val="nextPage"/>
      <w:pgSz w:w="12240" w:h="15840"/>
      <w:pgMar w:left="810" w:right="540" w:gutter="0" w:header="0" w:top="81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eastAsia="Batang;Arial Unicode MS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Wingdings" w:hAnsi="Wingdings" w:cs="Wingdings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alue1">
    <w:name w:val="value1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7:28:00Z</dcterms:created>
  <dc:creator>wangso</dc:creator>
  <dc:description/>
  <cp:keywords/>
  <dc:language>en-US</dc:language>
  <cp:lastModifiedBy>Wang, Sophia (NIH/NCI) </cp:lastModifiedBy>
  <cp:lastPrinted>2008-10-23T13:57:00Z</cp:lastPrinted>
  <dcterms:modified xsi:type="dcterms:W3CDTF">2009-03-20T17:31:00Z</dcterms:modified>
  <cp:revision>3</cp:revision>
  <dc:subject/>
  <dc:title>SNP</dc:title>
</cp:coreProperties>
</file>